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6664"/>
        <w:gridCol w:w="2696"/>
      </w:tblGrid>
      <w:tr w:rsidR="00877B93" w:rsidRPr="00877B93" w:rsidTr="00877B93">
        <w:trPr>
          <w:trHeight w:val="81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877B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3 Table. Sociodemographic, behavioral, medical, cardiometabolic, and sitting-related characteristics of the final analytic sample, Australia, 2011/12.</w:t>
            </w:r>
          </w:p>
        </w:tc>
      </w:tr>
      <w:tr w:rsidR="00877B93" w:rsidRPr="00877B93" w:rsidTr="00877B93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al analytic sample (n=678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ocio-demograp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ge, 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8 (9.8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ge category, </w:t>
            </w:r>
            <w:proofErr w:type="gram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(</w:t>
            </w:r>
            <w:proofErr w:type="gram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-4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 (10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-5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1 (28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-6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8 (35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-7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 (21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7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 (6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n, </w:t>
            </w:r>
            <w:proofErr w:type="gram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(</w:t>
            </w:r>
            <w:proofErr w:type="gram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7 (45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eight, 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.4 (8.9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thnicity, </w:t>
            </w:r>
            <w:proofErr w:type="gram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(</w:t>
            </w:r>
            <w:proofErr w:type="gram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stralia/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4 (82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English spea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 (11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non-English spea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 (7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/</w:t>
            </w:r>
            <w:proofErr w:type="spellStart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facto</w:t>
            </w:r>
            <w:proofErr w:type="spellEnd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(</w:t>
            </w:r>
            <w:proofErr w:type="gram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4 (78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ployment status,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(</w:t>
            </w:r>
            <w:proofErr w:type="gram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4 (37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 (22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 (30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/not working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 (11)</w:t>
            </w:r>
          </w:p>
        </w:tc>
      </w:tr>
      <w:tr w:rsidR="00877B93" w:rsidRPr="00877B93" w:rsidTr="00877B9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cupation (current or previous if retired or not currently working)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(</w:t>
            </w:r>
            <w:proofErr w:type="gram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2 (42)</w:t>
            </w:r>
          </w:p>
        </w:tc>
      </w:tr>
      <w:tr w:rsidR="00877B93" w:rsidRPr="00877B93" w:rsidTr="00877B93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chnical &amp; Trade/Community &amp; Personal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 (13)</w:t>
            </w:r>
          </w:p>
        </w:tc>
      </w:tr>
      <w:tr w:rsidR="00877B93" w:rsidRPr="00877B93" w:rsidTr="00877B93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erical &amp; Administrative/S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9 (23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hinery operator &amp; driver/Labor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 (6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 worked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 (16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ousing (house), </w:t>
            </w:r>
            <w:proofErr w:type="gram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(</w:t>
            </w:r>
            <w:proofErr w:type="gram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9 (92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wns residence (yes), </w:t>
            </w:r>
            <w:proofErr w:type="gram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(</w:t>
            </w:r>
            <w:proofErr w:type="gram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2 (89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ual household income before taxes,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(</w:t>
            </w:r>
            <w:proofErr w:type="gram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$3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 (14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$30k to &lt;$6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 (24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$60k to &lt;10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5 (22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= $10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1 (36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used/don’t know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 (5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ehavi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etary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at, 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%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8 (5.2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turated fat, 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%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 (2.8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nergy intake, 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J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21.9 (2937.4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Fiber intake, 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4 (8.8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alcohol, 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 (17.2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odium, 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96.7 (377.4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otassium, 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59.2 (926.2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lcium, 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4.7 (326.2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uit and vegetables, s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rve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 (1.5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moking status, 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(%)</w:t>
            </w: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3 (56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7 (37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 (7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amily history of diabetes, </w:t>
            </w:r>
            <w:proofErr w:type="gram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(</w:t>
            </w:r>
            <w:proofErr w:type="gram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1 (28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abetes medications, </w:t>
            </w:r>
            <w:proofErr w:type="gram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(</w:t>
            </w:r>
            <w:proofErr w:type="gram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 (5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lood pressure tablets, </w:t>
            </w:r>
            <w:proofErr w:type="gram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(</w:t>
            </w:r>
            <w:proofErr w:type="gram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 (10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holesterol tablets, </w:t>
            </w:r>
            <w:proofErr w:type="gram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(</w:t>
            </w:r>
            <w:proofErr w:type="gram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 (20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al contraceptives,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(</w:t>
            </w:r>
            <w:proofErr w:type="gram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pplicable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7 (45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 (22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1 (33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or CVD diagnosis</w:t>
            </w: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d</w:t>
            </w: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(</w:t>
            </w:r>
            <w:proofErr w:type="gram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 (6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nopause,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(</w:t>
            </w:r>
            <w:proofErr w:type="gram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menopa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9 (32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ing through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 (8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menopa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 (15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pplicable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7 (45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rdio-metabolic bioma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y Mass Index,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kg/m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4 (4.9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aist circumference, 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 (13.7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ystolic blood pressure, 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.3 (17.3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astolic blood pressure, 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7 (10.5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asting blood glucose, </w:t>
            </w:r>
            <w:proofErr w:type="spell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mol</w:t>
            </w:r>
            <w:proofErr w:type="spell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 (0.73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bA</w:t>
            </w: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1c</w:t>
            </w: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CC</w:t>
            </w:r>
            <w:proofErr w:type="spellEnd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mol</w:t>
            </w:r>
            <w:proofErr w:type="spell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/L</w:t>
            </w: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 (0.35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L cholesterol, </w:t>
            </w:r>
            <w:proofErr w:type="spell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mol</w:t>
            </w:r>
            <w:proofErr w:type="spell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 (0.41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DL</w:t>
            </w:r>
            <w:proofErr w:type="spellEnd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holesterol, </w:t>
            </w:r>
            <w:proofErr w:type="spell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mol</w:t>
            </w:r>
            <w:proofErr w:type="spell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0.82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riglycerides, </w:t>
            </w:r>
            <w:proofErr w:type="spell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mol</w:t>
            </w:r>
            <w:proofErr w:type="spell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/L</w:t>
            </w: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 (0.66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-hr </w:t>
            </w:r>
            <w:proofErr w:type="spellStart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load</w:t>
            </w:r>
            <w:proofErr w:type="spellEnd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lasma glucose, </w:t>
            </w:r>
            <w:proofErr w:type="spellStart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mol</w:t>
            </w:r>
            <w:proofErr w:type="spellEnd"/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/</w:t>
            </w: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 (2.02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itting time and sitting accumu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sitting </w:t>
            </w:r>
            <w:proofErr w:type="spellStart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</w:t>
            </w: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 (1.7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longed sitting time </w:t>
            </w: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.6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it-stand </w:t>
            </w:r>
            <w:proofErr w:type="spellStart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itions</w:t>
            </w: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1 (14.5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sual bout duration, </w:t>
            </w:r>
            <w:r w:rsidRPr="00877B9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2 (8.9)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 (0.039)</w:t>
            </w:r>
          </w:p>
        </w:tc>
      </w:tr>
      <w:tr w:rsidR="00877B93" w:rsidRPr="00877B93" w:rsidTr="00877B9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oderate to vigorous physical </w:t>
            </w:r>
            <w:proofErr w:type="spellStart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vity</w:t>
            </w: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h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 (0.4)</w:t>
            </w:r>
          </w:p>
        </w:tc>
      </w:tr>
      <w:tr w:rsidR="00877B93" w:rsidRPr="00877B93" w:rsidTr="00877B93">
        <w:trPr>
          <w:trHeight w:val="39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Table reports mean (standard deviation) or </w:t>
            </w:r>
            <w:proofErr w:type="gramStart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%) for categorical variables where means, standard deviations, and % are corrected for the complex sampling design using linearized variance estimation. 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ariables adjusted for device wear time using the residuals method.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ariable adjusted for daily sitting time using the residuals method.</w:t>
            </w:r>
          </w:p>
        </w:tc>
      </w:tr>
      <w:tr w:rsidR="00877B93" w:rsidRPr="00877B93" w:rsidTr="00877B93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B93" w:rsidRPr="00877B93" w:rsidRDefault="00877B93" w:rsidP="00877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easured via activPAL as "stepping" equivalent to ≥ 3 </w:t>
            </w:r>
            <w:proofErr w:type="spellStart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s</w:t>
            </w:r>
            <w:proofErr w:type="spellEnd"/>
            <w:r w:rsidRPr="00877B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</w:tbl>
    <w:p w:rsidR="009711BE" w:rsidRDefault="0086091B"/>
    <w:sectPr w:rsidR="00971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215"/>
    <w:rsid w:val="00054A85"/>
    <w:rsid w:val="002C6039"/>
    <w:rsid w:val="0086091B"/>
    <w:rsid w:val="00877B93"/>
    <w:rsid w:val="00A96215"/>
    <w:rsid w:val="00D34616"/>
    <w:rsid w:val="00D8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C84960-B94B-4ADF-9B74-DC3FC5233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2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llettiere</dc:creator>
  <cp:keywords/>
  <dc:description/>
  <cp:lastModifiedBy>John Bellettiere</cp:lastModifiedBy>
  <cp:revision>2</cp:revision>
  <dcterms:created xsi:type="dcterms:W3CDTF">2017-05-22T21:10:00Z</dcterms:created>
  <dcterms:modified xsi:type="dcterms:W3CDTF">2017-05-22T21:10:00Z</dcterms:modified>
</cp:coreProperties>
</file>